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Y="2349"/>
        <w:tblW w:w="8359" w:type="dxa"/>
        <w:tblLayout w:type="fixed"/>
        <w:tblLook w:val="04A0" w:firstRow="1" w:lastRow="0" w:firstColumn="1" w:lastColumn="0" w:noHBand="0" w:noVBand="1"/>
      </w:tblPr>
      <w:tblGrid>
        <w:gridCol w:w="1838"/>
        <w:gridCol w:w="4820"/>
        <w:gridCol w:w="1701"/>
      </w:tblGrid>
      <w:tr w:rsidR="009A3D7E" w14:paraId="2A5D26C3" w14:textId="77777777" w:rsidTr="00FB5030">
        <w:tc>
          <w:tcPr>
            <w:tcW w:w="1838" w:type="dxa"/>
          </w:tcPr>
          <w:p w14:paraId="6D218A4C" w14:textId="4A590F2B" w:rsidR="009A3D7E" w:rsidRPr="00FB72A3" w:rsidRDefault="009A3D7E" w:rsidP="00B40012">
            <w:pPr>
              <w:rPr>
                <w:rFonts w:ascii="Times New Roman" w:hAnsi="Times New Roman" w:cs="Times New Roman"/>
                <w:b/>
                <w:bCs/>
              </w:rPr>
            </w:pPr>
            <w:r w:rsidRPr="00FB72A3">
              <w:rPr>
                <w:rFonts w:ascii="Times New Roman" w:hAnsi="Times New Roman" w:cs="Times New Roman"/>
                <w:b/>
                <w:bCs/>
              </w:rPr>
              <w:t>Primer</w:t>
            </w:r>
            <w:r w:rsidR="00A95E46" w:rsidRPr="00FB72A3">
              <w:rPr>
                <w:rFonts w:ascii="Times New Roman" w:hAnsi="Times New Roman" w:cs="Times New Roman"/>
                <w:b/>
                <w:bCs/>
              </w:rPr>
              <w:t xml:space="preserve"> names</w:t>
            </w:r>
          </w:p>
        </w:tc>
        <w:tc>
          <w:tcPr>
            <w:tcW w:w="4820" w:type="dxa"/>
          </w:tcPr>
          <w:p w14:paraId="3AC3667E" w14:textId="6C4F1E22" w:rsidR="009A3D7E" w:rsidRPr="00FB72A3" w:rsidRDefault="00A95E46" w:rsidP="00B40012">
            <w:pPr>
              <w:rPr>
                <w:rFonts w:ascii="Times New Roman" w:hAnsi="Times New Roman" w:cs="Times New Roman"/>
                <w:b/>
                <w:bCs/>
              </w:rPr>
            </w:pPr>
            <w:r w:rsidRPr="00FB72A3">
              <w:rPr>
                <w:rFonts w:ascii="Times New Roman" w:hAnsi="Times New Roman" w:cs="Times New Roman"/>
                <w:b/>
                <w:bCs/>
              </w:rPr>
              <w:t xml:space="preserve">Nucleotide </w:t>
            </w:r>
            <w:r w:rsidR="009A3D7E" w:rsidRPr="00FB72A3">
              <w:rPr>
                <w:rFonts w:ascii="Times New Roman" w:hAnsi="Times New Roman" w:cs="Times New Roman"/>
                <w:b/>
                <w:bCs/>
              </w:rPr>
              <w:t>Sequence</w:t>
            </w:r>
            <w:r w:rsidR="00897000" w:rsidRPr="00FB72A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B72A3">
              <w:rPr>
                <w:rFonts w:ascii="Times New Roman" w:hAnsi="Times New Roman" w:cs="Times New Roman"/>
                <w:b/>
                <w:bCs/>
              </w:rPr>
              <w:t>(5’-3’)</w:t>
            </w:r>
          </w:p>
        </w:tc>
        <w:tc>
          <w:tcPr>
            <w:tcW w:w="1701" w:type="dxa"/>
          </w:tcPr>
          <w:p w14:paraId="753FC45D" w14:textId="49635F21" w:rsidR="009A3D7E" w:rsidRPr="00FB72A3" w:rsidRDefault="000E70FF" w:rsidP="00B40012">
            <w:pPr>
              <w:rPr>
                <w:rFonts w:ascii="Times New Roman" w:hAnsi="Times New Roman" w:cs="Times New Roman"/>
                <w:b/>
                <w:bCs/>
              </w:rPr>
            </w:pPr>
            <w:r w:rsidRPr="00FB72A3">
              <w:rPr>
                <w:rFonts w:ascii="Times New Roman" w:hAnsi="Times New Roman" w:cs="Times New Roman"/>
                <w:b/>
                <w:bCs/>
              </w:rPr>
              <w:t>Use in this study</w:t>
            </w:r>
          </w:p>
        </w:tc>
      </w:tr>
      <w:tr w:rsidR="000E70FF" w14:paraId="5B389BE6" w14:textId="77777777" w:rsidTr="00FB5030">
        <w:trPr>
          <w:trHeight w:val="373"/>
        </w:trPr>
        <w:tc>
          <w:tcPr>
            <w:tcW w:w="1838" w:type="dxa"/>
          </w:tcPr>
          <w:p w14:paraId="52A4CDCC" w14:textId="7D57AF76" w:rsidR="000E70FF" w:rsidRDefault="000E70FF" w:rsidP="000D5E1B">
            <w:pPr>
              <w:pStyle w:val="Default"/>
              <w:jc w:val="both"/>
            </w:pPr>
            <w:r>
              <w:rPr>
                <w:sz w:val="21"/>
                <w:szCs w:val="21"/>
              </w:rPr>
              <w:t>Vd</w:t>
            </w:r>
            <w:r w:rsidR="000D5E1B"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 xml:space="preserve">1-350-F </w:t>
            </w:r>
          </w:p>
        </w:tc>
        <w:tc>
          <w:tcPr>
            <w:tcW w:w="4820" w:type="dxa"/>
          </w:tcPr>
          <w:p w14:paraId="1777E57A" w14:textId="232AA2F2" w:rsidR="000E70FF" w:rsidRPr="002E4B89" w:rsidRDefault="000E70FF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ACTCTCCAGACTTACATTGAT </w:t>
            </w:r>
          </w:p>
        </w:tc>
        <w:tc>
          <w:tcPr>
            <w:tcW w:w="1701" w:type="dxa"/>
            <w:vMerge w:val="restart"/>
          </w:tcPr>
          <w:p w14:paraId="6DAB2F0B" w14:textId="66C606A8" w:rsidR="000E70FF" w:rsidRPr="000E70FF" w:rsidRDefault="000E70FF" w:rsidP="00B40012">
            <w:pPr>
              <w:pStyle w:val="Default"/>
              <w:rPr>
                <w:szCs w:val="21"/>
              </w:rPr>
            </w:pPr>
            <w:r>
              <w:rPr>
                <w:sz w:val="21"/>
                <w:szCs w:val="21"/>
              </w:rPr>
              <w:t>T7-Vd</w:t>
            </w:r>
            <w:r w:rsidR="00512A4B">
              <w:rPr>
                <w:rFonts w:hint="eastAsia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1</w:t>
            </w:r>
          </w:p>
        </w:tc>
      </w:tr>
      <w:tr w:rsidR="000E70FF" w14:paraId="545E150E" w14:textId="77777777" w:rsidTr="00FB5030">
        <w:tc>
          <w:tcPr>
            <w:tcW w:w="1838" w:type="dxa"/>
          </w:tcPr>
          <w:p w14:paraId="25C1BDC4" w14:textId="36B3E6E5" w:rsidR="000E70FF" w:rsidRPr="000E70FF" w:rsidRDefault="000E70FF" w:rsidP="000D5E1B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>Vd</w:t>
            </w:r>
            <w:r w:rsidR="000D5E1B"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 xml:space="preserve">1-350-R </w:t>
            </w:r>
          </w:p>
        </w:tc>
        <w:tc>
          <w:tcPr>
            <w:tcW w:w="4820" w:type="dxa"/>
          </w:tcPr>
          <w:p w14:paraId="1499E1AC" w14:textId="07B7FC77" w:rsidR="000E70FF" w:rsidRPr="000E70FF" w:rsidRDefault="000E70FF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CGATTTCGCTGATTCCCAGGG </w:t>
            </w:r>
          </w:p>
        </w:tc>
        <w:tc>
          <w:tcPr>
            <w:tcW w:w="1701" w:type="dxa"/>
            <w:vMerge/>
          </w:tcPr>
          <w:p w14:paraId="6E733250" w14:textId="77777777" w:rsidR="000E70FF" w:rsidRDefault="000E70FF" w:rsidP="00B40012"/>
        </w:tc>
      </w:tr>
      <w:tr w:rsidR="00FD2FBC" w14:paraId="02D24A8D" w14:textId="77777777" w:rsidTr="00FB5030">
        <w:tc>
          <w:tcPr>
            <w:tcW w:w="1838" w:type="dxa"/>
          </w:tcPr>
          <w:p w14:paraId="385AACCD" w14:textId="727DDD81" w:rsidR="00FD2FBC" w:rsidRPr="00FD2FBC" w:rsidRDefault="00FD2FBC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RFP-717-F </w:t>
            </w:r>
          </w:p>
        </w:tc>
        <w:tc>
          <w:tcPr>
            <w:tcW w:w="4820" w:type="dxa"/>
          </w:tcPr>
          <w:p w14:paraId="09A411D6" w14:textId="45810724" w:rsidR="00FD2FBC" w:rsidRPr="00FD2FBC" w:rsidRDefault="00FD2FBC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ATGGTGTCTAAGGGCGAAGAG </w:t>
            </w:r>
          </w:p>
        </w:tc>
        <w:tc>
          <w:tcPr>
            <w:tcW w:w="1701" w:type="dxa"/>
            <w:vMerge w:val="restart"/>
          </w:tcPr>
          <w:p w14:paraId="764CFEA7" w14:textId="6706FABB" w:rsidR="00FD2FBC" w:rsidRPr="00FD2FBC" w:rsidRDefault="00FD2FBC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>T7-RFP</w:t>
            </w:r>
          </w:p>
        </w:tc>
      </w:tr>
      <w:tr w:rsidR="00FD2FBC" w14:paraId="344B2D9E" w14:textId="77777777" w:rsidTr="00FB5030">
        <w:tc>
          <w:tcPr>
            <w:tcW w:w="1838" w:type="dxa"/>
          </w:tcPr>
          <w:p w14:paraId="5882BCB1" w14:textId="75160851" w:rsidR="00FD2FBC" w:rsidRPr="00FD2FBC" w:rsidRDefault="00FD2FBC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RFP-717-R </w:t>
            </w:r>
          </w:p>
        </w:tc>
        <w:tc>
          <w:tcPr>
            <w:tcW w:w="4820" w:type="dxa"/>
          </w:tcPr>
          <w:p w14:paraId="2A8DB85B" w14:textId="0912C42F" w:rsidR="00FD2FBC" w:rsidRPr="00FD2FBC" w:rsidRDefault="00FD2FBC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ATTAAGTTTGTGCCCCAGTTT </w:t>
            </w:r>
          </w:p>
        </w:tc>
        <w:tc>
          <w:tcPr>
            <w:tcW w:w="1701" w:type="dxa"/>
            <w:vMerge/>
          </w:tcPr>
          <w:p w14:paraId="19E654AD" w14:textId="77777777" w:rsidR="00FD2FBC" w:rsidRDefault="00FD2FBC" w:rsidP="00B40012"/>
        </w:tc>
      </w:tr>
      <w:tr w:rsidR="006C5110" w14:paraId="3F12AD38" w14:textId="77777777" w:rsidTr="00FB5030">
        <w:tc>
          <w:tcPr>
            <w:tcW w:w="1838" w:type="dxa"/>
          </w:tcPr>
          <w:p w14:paraId="4321C5CA" w14:textId="18868519" w:rsidR="006C5110" w:rsidRPr="006C5110" w:rsidRDefault="006C5110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RFP-500-F </w:t>
            </w:r>
          </w:p>
        </w:tc>
        <w:tc>
          <w:tcPr>
            <w:tcW w:w="4820" w:type="dxa"/>
          </w:tcPr>
          <w:p w14:paraId="01ADA37D" w14:textId="7D2B5E9D" w:rsidR="006C5110" w:rsidRPr="006C5110" w:rsidRDefault="006C5110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ATGGTGTCTAAGGGCGAAGAG </w:t>
            </w:r>
          </w:p>
        </w:tc>
        <w:tc>
          <w:tcPr>
            <w:tcW w:w="1701" w:type="dxa"/>
            <w:vMerge w:val="restart"/>
          </w:tcPr>
          <w:p w14:paraId="7D65A25C" w14:textId="68264156" w:rsidR="006C5110" w:rsidRPr="006C5110" w:rsidRDefault="006C5110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>T7-RFP500</w:t>
            </w:r>
          </w:p>
        </w:tc>
      </w:tr>
      <w:tr w:rsidR="006C5110" w14:paraId="275121E1" w14:textId="77777777" w:rsidTr="00FB5030">
        <w:tc>
          <w:tcPr>
            <w:tcW w:w="1838" w:type="dxa"/>
          </w:tcPr>
          <w:p w14:paraId="4A8C093F" w14:textId="0D59D1ED" w:rsidR="006C5110" w:rsidRPr="006C5110" w:rsidRDefault="006C5110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RFP-500-R </w:t>
            </w:r>
          </w:p>
        </w:tc>
        <w:tc>
          <w:tcPr>
            <w:tcW w:w="4820" w:type="dxa"/>
          </w:tcPr>
          <w:p w14:paraId="794B8FCC" w14:textId="49946F23" w:rsidR="006C5110" w:rsidRPr="006C5110" w:rsidRDefault="006C5110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TCAGGGCCATGTCGGTTCTGC </w:t>
            </w:r>
          </w:p>
        </w:tc>
        <w:tc>
          <w:tcPr>
            <w:tcW w:w="1701" w:type="dxa"/>
            <w:vMerge/>
          </w:tcPr>
          <w:p w14:paraId="62D8841C" w14:textId="77777777" w:rsidR="006C5110" w:rsidRDefault="006C5110" w:rsidP="00B40012"/>
        </w:tc>
      </w:tr>
      <w:tr w:rsidR="00DC5915" w14:paraId="702F33F9" w14:textId="77777777" w:rsidTr="00FB5030">
        <w:tc>
          <w:tcPr>
            <w:tcW w:w="1838" w:type="dxa"/>
          </w:tcPr>
          <w:p w14:paraId="78123F09" w14:textId="5F78D018" w:rsidR="00DC5915" w:rsidRPr="00ED77A1" w:rsidRDefault="00512A4B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DC5915">
              <w:rPr>
                <w:sz w:val="21"/>
                <w:szCs w:val="21"/>
              </w:rPr>
              <w:t>VPS-CDS-F</w:t>
            </w:r>
          </w:p>
        </w:tc>
        <w:tc>
          <w:tcPr>
            <w:tcW w:w="4820" w:type="dxa"/>
          </w:tcPr>
          <w:p w14:paraId="6F093667" w14:textId="66EFE08B" w:rsidR="00DC5915" w:rsidRPr="00ED77A1" w:rsidRDefault="00DC5915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>TCACAATCGATCCAATTAATTAAC</w:t>
            </w:r>
            <w:r w:rsidR="003C1381" w:rsidRPr="003C1381">
              <w:rPr>
                <w:sz w:val="21"/>
                <w:szCs w:val="21"/>
              </w:rPr>
              <w:t>ATGATGGAGGGATCCGGAAACT</w:t>
            </w:r>
          </w:p>
        </w:tc>
        <w:tc>
          <w:tcPr>
            <w:tcW w:w="1701" w:type="dxa"/>
            <w:vMerge w:val="restart"/>
          </w:tcPr>
          <w:p w14:paraId="4F79012E" w14:textId="28DE5AB8" w:rsidR="00DC5915" w:rsidRPr="00C82371" w:rsidRDefault="00DC5915" w:rsidP="00B40012">
            <w:pPr>
              <w:pStyle w:val="Default"/>
              <w:jc w:val="both"/>
              <w:rPr>
                <w:sz w:val="21"/>
                <w:szCs w:val="21"/>
              </w:rPr>
            </w:pPr>
            <w:r w:rsidRPr="00C82371">
              <w:rPr>
                <w:rFonts w:hint="eastAsia"/>
                <w:sz w:val="21"/>
                <w:szCs w:val="21"/>
              </w:rPr>
              <w:t>p</w:t>
            </w:r>
            <w:r w:rsidRPr="00C82371">
              <w:rPr>
                <w:sz w:val="21"/>
                <w:szCs w:val="21"/>
              </w:rPr>
              <w:t>Olic-</w:t>
            </w:r>
            <w:r w:rsidR="00512A4B">
              <w:rPr>
                <w:rFonts w:hint="eastAsia"/>
                <w:sz w:val="21"/>
                <w:szCs w:val="21"/>
              </w:rPr>
              <w:t>Vd</w:t>
            </w:r>
            <w:r w:rsidRPr="00C82371">
              <w:rPr>
                <w:sz w:val="21"/>
                <w:szCs w:val="21"/>
              </w:rPr>
              <w:t>VPS-</w:t>
            </w:r>
            <w:r w:rsidR="00643DF9">
              <w:rPr>
                <w:sz w:val="21"/>
                <w:szCs w:val="21"/>
              </w:rPr>
              <w:t>E</w:t>
            </w:r>
            <w:r w:rsidRPr="00C82371">
              <w:rPr>
                <w:sz w:val="21"/>
                <w:szCs w:val="21"/>
              </w:rPr>
              <w:t>GFP</w:t>
            </w:r>
            <w:r w:rsidR="003C1381">
              <w:rPr>
                <w:sz w:val="21"/>
                <w:szCs w:val="21"/>
              </w:rPr>
              <w:t>/</w:t>
            </w:r>
            <w:r w:rsidR="003C1381" w:rsidRPr="00C82371">
              <w:rPr>
                <w:sz w:val="21"/>
                <w:szCs w:val="21"/>
              </w:rPr>
              <w:t xml:space="preserve"> RFP</w:t>
            </w:r>
          </w:p>
        </w:tc>
      </w:tr>
      <w:tr w:rsidR="00DC5915" w14:paraId="0F5CC850" w14:textId="77777777" w:rsidTr="00FB5030">
        <w:tc>
          <w:tcPr>
            <w:tcW w:w="1838" w:type="dxa"/>
          </w:tcPr>
          <w:p w14:paraId="0BD1CA42" w14:textId="7FA5B92A" w:rsidR="00DC5915" w:rsidRPr="00ED77A1" w:rsidRDefault="00512A4B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DC5915">
              <w:rPr>
                <w:sz w:val="21"/>
                <w:szCs w:val="21"/>
              </w:rPr>
              <w:t>VPS-CDS-R</w:t>
            </w:r>
          </w:p>
        </w:tc>
        <w:tc>
          <w:tcPr>
            <w:tcW w:w="4820" w:type="dxa"/>
          </w:tcPr>
          <w:p w14:paraId="0A48F5C9" w14:textId="57944315" w:rsidR="00DC5915" w:rsidRPr="00ED77A1" w:rsidRDefault="00DC5915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>AGTGCCGCCTCCGCCGGATCC</w:t>
            </w:r>
            <w:r w:rsidR="003C1381" w:rsidRPr="003C1381">
              <w:rPr>
                <w:sz w:val="21"/>
                <w:szCs w:val="21"/>
              </w:rPr>
              <w:t>GCAGGCGCAACTGTCCTTGGC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vMerge/>
          </w:tcPr>
          <w:p w14:paraId="2C09CF27" w14:textId="77777777" w:rsidR="00DC5915" w:rsidRPr="00C82371" w:rsidRDefault="00DC5915" w:rsidP="00B40012">
            <w:pPr>
              <w:pStyle w:val="Default"/>
              <w:jc w:val="both"/>
              <w:rPr>
                <w:sz w:val="21"/>
                <w:szCs w:val="21"/>
              </w:rPr>
            </w:pPr>
          </w:p>
        </w:tc>
      </w:tr>
      <w:tr w:rsidR="00DC5915" w14:paraId="713629D0" w14:textId="77777777" w:rsidTr="00FB5030">
        <w:tc>
          <w:tcPr>
            <w:tcW w:w="1838" w:type="dxa"/>
          </w:tcPr>
          <w:p w14:paraId="4B510105" w14:textId="619B8354" w:rsidR="00DC5915" w:rsidRPr="006924B2" w:rsidRDefault="00512A4B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DC5915">
              <w:rPr>
                <w:sz w:val="21"/>
                <w:szCs w:val="21"/>
              </w:rPr>
              <w:t xml:space="preserve">YPTC5-CDS-F </w:t>
            </w:r>
          </w:p>
        </w:tc>
        <w:tc>
          <w:tcPr>
            <w:tcW w:w="4820" w:type="dxa"/>
          </w:tcPr>
          <w:p w14:paraId="7DA0FCCC" w14:textId="7DFB5627" w:rsidR="00DC5915" w:rsidRPr="003C1381" w:rsidRDefault="00DC5915" w:rsidP="00B40012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ACAATCGATCCAATTAATTAAC</w:t>
            </w:r>
            <w:r w:rsidR="003C1381">
              <w:rPr>
                <w:sz w:val="21"/>
                <w:szCs w:val="21"/>
              </w:rPr>
              <w:t>ATGTCGACGAGGAAGAAGGTC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vMerge w:val="restart"/>
          </w:tcPr>
          <w:p w14:paraId="240F121A" w14:textId="1556C416" w:rsidR="00DC5915" w:rsidRPr="006924B2" w:rsidRDefault="00DC5915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>pOlic-</w:t>
            </w:r>
            <w:r w:rsidR="00512A4B">
              <w:rPr>
                <w:rFonts w:hint="eastAsia"/>
                <w:sz w:val="21"/>
                <w:szCs w:val="21"/>
              </w:rPr>
              <w:t>Vd</w:t>
            </w:r>
            <w:r>
              <w:rPr>
                <w:sz w:val="21"/>
                <w:szCs w:val="21"/>
              </w:rPr>
              <w:t>YPTC5-</w:t>
            </w:r>
            <w:r w:rsidR="007C50A2">
              <w:rPr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GFP</w:t>
            </w:r>
            <w:r w:rsidR="003C1381">
              <w:rPr>
                <w:sz w:val="21"/>
                <w:szCs w:val="21"/>
              </w:rPr>
              <w:t>/</w:t>
            </w:r>
            <w:r w:rsidR="003C1381" w:rsidRPr="006924B2">
              <w:rPr>
                <w:szCs w:val="21"/>
              </w:rPr>
              <w:t xml:space="preserve"> R</w:t>
            </w:r>
            <w:r w:rsidR="003C1381" w:rsidRPr="004F14FD">
              <w:t>FP</w:t>
            </w:r>
          </w:p>
        </w:tc>
      </w:tr>
      <w:tr w:rsidR="00DC5915" w14:paraId="2B2F29E9" w14:textId="77777777" w:rsidTr="00FB5030">
        <w:tc>
          <w:tcPr>
            <w:tcW w:w="1838" w:type="dxa"/>
          </w:tcPr>
          <w:p w14:paraId="076DFF41" w14:textId="260A107F" w:rsidR="00DC5915" w:rsidRPr="006924B2" w:rsidRDefault="00512A4B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DC5915">
              <w:rPr>
                <w:sz w:val="21"/>
                <w:szCs w:val="21"/>
              </w:rPr>
              <w:t xml:space="preserve">YPTC5-CDS-R </w:t>
            </w:r>
          </w:p>
        </w:tc>
        <w:tc>
          <w:tcPr>
            <w:tcW w:w="4820" w:type="dxa"/>
          </w:tcPr>
          <w:p w14:paraId="21E60508" w14:textId="31073842" w:rsidR="00DC5915" w:rsidRPr="003C1381" w:rsidRDefault="00DC5915" w:rsidP="00B40012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TGCCGCCTCCGCCGGATCC</w:t>
            </w:r>
            <w:r w:rsidR="003C1381" w:rsidRPr="003C1381">
              <w:rPr>
                <w:sz w:val="21"/>
                <w:szCs w:val="21"/>
              </w:rPr>
              <w:t>ACAGGCACAGCCGTCGCGATC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vMerge/>
          </w:tcPr>
          <w:p w14:paraId="105BC206" w14:textId="77777777" w:rsidR="00DC5915" w:rsidRDefault="00DC5915" w:rsidP="00B40012"/>
        </w:tc>
      </w:tr>
      <w:tr w:rsidR="00D72178" w14:paraId="46B536FA" w14:textId="77777777" w:rsidTr="00FB5030">
        <w:tc>
          <w:tcPr>
            <w:tcW w:w="1838" w:type="dxa"/>
          </w:tcPr>
          <w:p w14:paraId="652BDB9C" w14:textId="6C95F8FB" w:rsidR="00D72178" w:rsidRPr="00B16DA9" w:rsidRDefault="00512A4B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D72178">
              <w:rPr>
                <w:sz w:val="21"/>
                <w:szCs w:val="21"/>
              </w:rPr>
              <w:t xml:space="preserve">CapA-up-F </w:t>
            </w:r>
          </w:p>
        </w:tc>
        <w:tc>
          <w:tcPr>
            <w:tcW w:w="4820" w:type="dxa"/>
          </w:tcPr>
          <w:p w14:paraId="5E94E6CE" w14:textId="2142F140" w:rsidR="00D72178" w:rsidRPr="00B16DA9" w:rsidRDefault="00D72178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GGGTTTAAUTGAAGGAGGGCAAGGACGTCA </w:t>
            </w:r>
          </w:p>
        </w:tc>
        <w:tc>
          <w:tcPr>
            <w:tcW w:w="1701" w:type="dxa"/>
            <w:vMerge w:val="restart"/>
          </w:tcPr>
          <w:p w14:paraId="116765B3" w14:textId="6B27AFF3" w:rsidR="00D72178" w:rsidRPr="00D72178" w:rsidRDefault="00D72178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>pGKO-HPT-</w:t>
            </w:r>
            <w:r w:rsidR="00512A4B">
              <w:rPr>
                <w:rFonts w:hint="eastAsia"/>
                <w:sz w:val="21"/>
                <w:szCs w:val="21"/>
              </w:rPr>
              <w:t>Vd</w:t>
            </w:r>
            <w:r>
              <w:rPr>
                <w:sz w:val="21"/>
                <w:szCs w:val="21"/>
              </w:rPr>
              <w:t>CapA</w:t>
            </w:r>
          </w:p>
        </w:tc>
      </w:tr>
      <w:tr w:rsidR="00D72178" w14:paraId="6F00CF86" w14:textId="77777777" w:rsidTr="00FB5030">
        <w:tc>
          <w:tcPr>
            <w:tcW w:w="1838" w:type="dxa"/>
          </w:tcPr>
          <w:p w14:paraId="5DD5A26E" w14:textId="507DB130" w:rsidR="00D72178" w:rsidRPr="00B16DA9" w:rsidRDefault="00512A4B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D72178">
              <w:rPr>
                <w:sz w:val="21"/>
                <w:szCs w:val="21"/>
              </w:rPr>
              <w:t xml:space="preserve">CapA-up-R </w:t>
            </w:r>
          </w:p>
        </w:tc>
        <w:tc>
          <w:tcPr>
            <w:tcW w:w="4820" w:type="dxa"/>
          </w:tcPr>
          <w:p w14:paraId="67C53F15" w14:textId="151D1EB6" w:rsidR="00D72178" w:rsidRPr="00B16DA9" w:rsidRDefault="00D72178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GGACTTAAUGGTGTATTGGGAGTTGTGCAC </w:t>
            </w:r>
          </w:p>
        </w:tc>
        <w:tc>
          <w:tcPr>
            <w:tcW w:w="1701" w:type="dxa"/>
            <w:vMerge/>
          </w:tcPr>
          <w:p w14:paraId="151202C4" w14:textId="77777777" w:rsidR="00D72178" w:rsidRDefault="00D72178" w:rsidP="00B40012"/>
        </w:tc>
      </w:tr>
      <w:tr w:rsidR="00D72178" w14:paraId="7BC4BEA5" w14:textId="77777777" w:rsidTr="00FB5030">
        <w:tc>
          <w:tcPr>
            <w:tcW w:w="1838" w:type="dxa"/>
          </w:tcPr>
          <w:p w14:paraId="4AF562C6" w14:textId="01036FF5" w:rsidR="00D72178" w:rsidRPr="00BB4296" w:rsidRDefault="00512A4B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D72178">
              <w:rPr>
                <w:sz w:val="21"/>
                <w:szCs w:val="21"/>
              </w:rPr>
              <w:t xml:space="preserve">CapA-down-F </w:t>
            </w:r>
          </w:p>
        </w:tc>
        <w:tc>
          <w:tcPr>
            <w:tcW w:w="4820" w:type="dxa"/>
          </w:tcPr>
          <w:p w14:paraId="42DB289C" w14:textId="6B519DB5" w:rsidR="00D72178" w:rsidRPr="008A0D2A" w:rsidRDefault="00D72178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GGCATTAAUGGTGGCCTGAGGCGAGCTAGG </w:t>
            </w:r>
          </w:p>
        </w:tc>
        <w:tc>
          <w:tcPr>
            <w:tcW w:w="1701" w:type="dxa"/>
            <w:vMerge/>
          </w:tcPr>
          <w:p w14:paraId="6CB1CAFA" w14:textId="77777777" w:rsidR="00D72178" w:rsidRDefault="00D72178" w:rsidP="00B40012"/>
        </w:tc>
      </w:tr>
      <w:tr w:rsidR="00D72178" w14:paraId="46FC1307" w14:textId="77777777" w:rsidTr="00FB5030">
        <w:tc>
          <w:tcPr>
            <w:tcW w:w="1838" w:type="dxa"/>
          </w:tcPr>
          <w:p w14:paraId="67857ECD" w14:textId="7BEAC498" w:rsidR="00D72178" w:rsidRPr="00BB4296" w:rsidRDefault="00512A4B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D72178">
              <w:rPr>
                <w:sz w:val="21"/>
                <w:szCs w:val="21"/>
              </w:rPr>
              <w:t xml:space="preserve">CapA-down-R </w:t>
            </w:r>
          </w:p>
        </w:tc>
        <w:tc>
          <w:tcPr>
            <w:tcW w:w="4820" w:type="dxa"/>
          </w:tcPr>
          <w:p w14:paraId="075E7011" w14:textId="728198EC" w:rsidR="00D72178" w:rsidRPr="008A0D2A" w:rsidRDefault="00D72178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GGTCTTAAUCTCTTGGTTTCATCGCGGGGAGC </w:t>
            </w:r>
          </w:p>
        </w:tc>
        <w:tc>
          <w:tcPr>
            <w:tcW w:w="1701" w:type="dxa"/>
            <w:vMerge/>
          </w:tcPr>
          <w:p w14:paraId="4CFDFDBD" w14:textId="77777777" w:rsidR="00D72178" w:rsidRDefault="00D72178" w:rsidP="00B40012"/>
        </w:tc>
      </w:tr>
      <w:tr w:rsidR="00434CE3" w14:paraId="6096D9C1" w14:textId="77777777" w:rsidTr="00FB5030">
        <w:tc>
          <w:tcPr>
            <w:tcW w:w="1838" w:type="dxa"/>
          </w:tcPr>
          <w:p w14:paraId="160C9906" w14:textId="01FCDC7C" w:rsidR="00434CE3" w:rsidRPr="00AC0A09" w:rsidRDefault="00512A4B" w:rsidP="009C1BDC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434CE3">
              <w:rPr>
                <w:sz w:val="21"/>
                <w:szCs w:val="21"/>
              </w:rPr>
              <w:t>E</w:t>
            </w:r>
            <w:r w:rsidR="009C1BDC">
              <w:rPr>
                <w:sz w:val="21"/>
                <w:szCs w:val="21"/>
              </w:rPr>
              <w:t>ND</w:t>
            </w:r>
            <w:r w:rsidR="00434CE3">
              <w:rPr>
                <w:sz w:val="21"/>
                <w:szCs w:val="21"/>
              </w:rPr>
              <w:t xml:space="preserve">3-up-F </w:t>
            </w:r>
          </w:p>
        </w:tc>
        <w:tc>
          <w:tcPr>
            <w:tcW w:w="4820" w:type="dxa"/>
          </w:tcPr>
          <w:p w14:paraId="7C574821" w14:textId="1ABFAEAE" w:rsidR="00434CE3" w:rsidRPr="00AC0A09" w:rsidRDefault="00434CE3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GGGTTTAAUTATCACCAAAGCCCTTCCAGG </w:t>
            </w:r>
          </w:p>
        </w:tc>
        <w:tc>
          <w:tcPr>
            <w:tcW w:w="1701" w:type="dxa"/>
            <w:vMerge w:val="restart"/>
          </w:tcPr>
          <w:p w14:paraId="3B7708BC" w14:textId="6D8CA3BB" w:rsidR="00434CE3" w:rsidRPr="00434CE3" w:rsidRDefault="00434CE3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>pGKO-HPT/Nat-</w:t>
            </w:r>
            <w:r w:rsidR="00512A4B">
              <w:rPr>
                <w:rFonts w:hint="eastAsia"/>
                <w:sz w:val="21"/>
                <w:szCs w:val="21"/>
              </w:rPr>
              <w:t>Vd</w:t>
            </w:r>
            <w:r>
              <w:rPr>
                <w:sz w:val="21"/>
                <w:szCs w:val="21"/>
              </w:rPr>
              <w:t>END3</w:t>
            </w:r>
          </w:p>
        </w:tc>
      </w:tr>
      <w:tr w:rsidR="00434CE3" w14:paraId="45A6C845" w14:textId="77777777" w:rsidTr="00FB5030">
        <w:tc>
          <w:tcPr>
            <w:tcW w:w="1838" w:type="dxa"/>
          </w:tcPr>
          <w:p w14:paraId="4857F9E8" w14:textId="48518DF5" w:rsidR="00434CE3" w:rsidRPr="00AC0A09" w:rsidRDefault="00512A4B" w:rsidP="009C1BDC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434CE3">
              <w:rPr>
                <w:sz w:val="21"/>
                <w:szCs w:val="21"/>
              </w:rPr>
              <w:t>E</w:t>
            </w:r>
            <w:r w:rsidR="009C1BDC">
              <w:rPr>
                <w:sz w:val="21"/>
                <w:szCs w:val="21"/>
              </w:rPr>
              <w:t>ND</w:t>
            </w:r>
            <w:r w:rsidR="00434CE3">
              <w:rPr>
                <w:sz w:val="21"/>
                <w:szCs w:val="21"/>
              </w:rPr>
              <w:t xml:space="preserve">3-up-R </w:t>
            </w:r>
          </w:p>
        </w:tc>
        <w:tc>
          <w:tcPr>
            <w:tcW w:w="4820" w:type="dxa"/>
          </w:tcPr>
          <w:p w14:paraId="721B08DA" w14:textId="16CD1624" w:rsidR="00434CE3" w:rsidRPr="00AC0A09" w:rsidRDefault="00434CE3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GGACTTAAUGTGTAGAGGTAGATCGGATAG </w:t>
            </w:r>
          </w:p>
        </w:tc>
        <w:tc>
          <w:tcPr>
            <w:tcW w:w="1701" w:type="dxa"/>
            <w:vMerge/>
          </w:tcPr>
          <w:p w14:paraId="122F8FA8" w14:textId="77777777" w:rsidR="00434CE3" w:rsidRDefault="00434CE3" w:rsidP="00B40012"/>
        </w:tc>
      </w:tr>
      <w:tr w:rsidR="00434CE3" w14:paraId="23B5529B" w14:textId="77777777" w:rsidTr="00FB5030">
        <w:tc>
          <w:tcPr>
            <w:tcW w:w="1838" w:type="dxa"/>
          </w:tcPr>
          <w:p w14:paraId="1BA2187C" w14:textId="324AA02F" w:rsidR="00434CE3" w:rsidRPr="00AC0A09" w:rsidRDefault="00512A4B" w:rsidP="009C1BDC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434CE3">
              <w:rPr>
                <w:sz w:val="21"/>
                <w:szCs w:val="21"/>
              </w:rPr>
              <w:t>E</w:t>
            </w:r>
            <w:r w:rsidR="009C1BDC">
              <w:rPr>
                <w:sz w:val="21"/>
                <w:szCs w:val="21"/>
              </w:rPr>
              <w:t>ND</w:t>
            </w:r>
            <w:r w:rsidR="00434CE3">
              <w:rPr>
                <w:sz w:val="21"/>
                <w:szCs w:val="21"/>
              </w:rPr>
              <w:t xml:space="preserve">3-down-F </w:t>
            </w:r>
          </w:p>
        </w:tc>
        <w:tc>
          <w:tcPr>
            <w:tcW w:w="4820" w:type="dxa"/>
          </w:tcPr>
          <w:p w14:paraId="34920864" w14:textId="173A9F98" w:rsidR="00434CE3" w:rsidRPr="00AC0A09" w:rsidRDefault="00434CE3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GGCATTAAUGGCCATGATTTGGATTCAACA </w:t>
            </w:r>
          </w:p>
        </w:tc>
        <w:tc>
          <w:tcPr>
            <w:tcW w:w="1701" w:type="dxa"/>
            <w:vMerge/>
          </w:tcPr>
          <w:p w14:paraId="6158B8C5" w14:textId="77777777" w:rsidR="00434CE3" w:rsidRDefault="00434CE3" w:rsidP="00B40012"/>
        </w:tc>
      </w:tr>
      <w:tr w:rsidR="00434CE3" w14:paraId="0CE01465" w14:textId="77777777" w:rsidTr="00FB5030">
        <w:tc>
          <w:tcPr>
            <w:tcW w:w="1838" w:type="dxa"/>
          </w:tcPr>
          <w:p w14:paraId="2221F23D" w14:textId="6C6A6617" w:rsidR="00434CE3" w:rsidRPr="00AC0A09" w:rsidRDefault="00512A4B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434CE3">
              <w:rPr>
                <w:sz w:val="21"/>
                <w:szCs w:val="21"/>
              </w:rPr>
              <w:t xml:space="preserve">END3-down-R </w:t>
            </w:r>
          </w:p>
        </w:tc>
        <w:tc>
          <w:tcPr>
            <w:tcW w:w="4820" w:type="dxa"/>
          </w:tcPr>
          <w:p w14:paraId="0B56CA2E" w14:textId="0D35E6A4" w:rsidR="00434CE3" w:rsidRPr="00AC0A09" w:rsidRDefault="00434CE3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GGTCTTAAUCAACTTCTCGGCGGCGACTCA </w:t>
            </w:r>
          </w:p>
        </w:tc>
        <w:tc>
          <w:tcPr>
            <w:tcW w:w="1701" w:type="dxa"/>
            <w:vMerge/>
          </w:tcPr>
          <w:p w14:paraId="1B970D25" w14:textId="77777777" w:rsidR="00434CE3" w:rsidRDefault="00434CE3" w:rsidP="00B40012"/>
        </w:tc>
      </w:tr>
      <w:tr w:rsidR="008061F2" w14:paraId="1B8E9333" w14:textId="77777777" w:rsidTr="00FB5030">
        <w:tc>
          <w:tcPr>
            <w:tcW w:w="1838" w:type="dxa"/>
          </w:tcPr>
          <w:p w14:paraId="580B1DE0" w14:textId="48DB814F" w:rsidR="008061F2" w:rsidRPr="004235C1" w:rsidRDefault="00512A4B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8061F2">
              <w:rPr>
                <w:sz w:val="21"/>
                <w:szCs w:val="21"/>
              </w:rPr>
              <w:t xml:space="preserve">CapA-CDS-Tef-F </w:t>
            </w:r>
          </w:p>
        </w:tc>
        <w:tc>
          <w:tcPr>
            <w:tcW w:w="4820" w:type="dxa"/>
          </w:tcPr>
          <w:p w14:paraId="3D860CCA" w14:textId="20ADEB17" w:rsidR="008061F2" w:rsidRPr="006F580B" w:rsidRDefault="008061F2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CGTCAAACCTCTAGAGGATCCATGTCTGAGGTCGAGACTGTC </w:t>
            </w:r>
          </w:p>
        </w:tc>
        <w:tc>
          <w:tcPr>
            <w:tcW w:w="1701" w:type="dxa"/>
            <w:vMerge w:val="restart"/>
          </w:tcPr>
          <w:p w14:paraId="6DD879D4" w14:textId="2AD5F7B5" w:rsidR="008061F2" w:rsidRDefault="008061F2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>pTef-</w:t>
            </w:r>
            <w:r w:rsidR="00512A4B">
              <w:rPr>
                <w:rFonts w:hint="eastAsia"/>
                <w:sz w:val="21"/>
                <w:szCs w:val="21"/>
              </w:rPr>
              <w:t>Vd</w:t>
            </w:r>
            <w:r>
              <w:rPr>
                <w:sz w:val="21"/>
                <w:szCs w:val="21"/>
              </w:rPr>
              <w:t>CapA-Neo</w:t>
            </w:r>
          </w:p>
          <w:p w14:paraId="5AA5893B" w14:textId="77777777" w:rsidR="008061F2" w:rsidRDefault="008061F2" w:rsidP="00B40012"/>
        </w:tc>
      </w:tr>
      <w:tr w:rsidR="008061F2" w14:paraId="19C23778" w14:textId="77777777" w:rsidTr="00FB5030">
        <w:tc>
          <w:tcPr>
            <w:tcW w:w="1838" w:type="dxa"/>
          </w:tcPr>
          <w:p w14:paraId="6B7DC447" w14:textId="27FC7E68" w:rsidR="008061F2" w:rsidRPr="006F580B" w:rsidRDefault="00512A4B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8061F2">
              <w:rPr>
                <w:sz w:val="21"/>
                <w:szCs w:val="21"/>
              </w:rPr>
              <w:t xml:space="preserve">CapA-CDS-Tef-R </w:t>
            </w:r>
          </w:p>
        </w:tc>
        <w:tc>
          <w:tcPr>
            <w:tcW w:w="4820" w:type="dxa"/>
          </w:tcPr>
          <w:p w14:paraId="52DFBDB2" w14:textId="1B526225" w:rsidR="008061F2" w:rsidRPr="006F580B" w:rsidRDefault="008061F2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AGTGCCGCCTCCGCCGAATTCCCGCCGCGAGCCGCTGCCACC </w:t>
            </w:r>
          </w:p>
        </w:tc>
        <w:tc>
          <w:tcPr>
            <w:tcW w:w="1701" w:type="dxa"/>
            <w:vMerge/>
          </w:tcPr>
          <w:p w14:paraId="6C7D30B3" w14:textId="77777777" w:rsidR="008061F2" w:rsidRDefault="008061F2" w:rsidP="00B40012"/>
        </w:tc>
      </w:tr>
      <w:tr w:rsidR="00C607CF" w14:paraId="67AB59A0" w14:textId="77777777" w:rsidTr="00FB5030">
        <w:tc>
          <w:tcPr>
            <w:tcW w:w="1838" w:type="dxa"/>
          </w:tcPr>
          <w:p w14:paraId="53CE7A57" w14:textId="1C8A12EE" w:rsidR="00C607CF" w:rsidRPr="001C17CF" w:rsidRDefault="00512A4B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C607CF">
              <w:rPr>
                <w:sz w:val="21"/>
                <w:szCs w:val="21"/>
              </w:rPr>
              <w:t xml:space="preserve">CapA-CDS-Olic-F </w:t>
            </w:r>
          </w:p>
        </w:tc>
        <w:tc>
          <w:tcPr>
            <w:tcW w:w="4820" w:type="dxa"/>
          </w:tcPr>
          <w:p w14:paraId="33382D0E" w14:textId="646EC949" w:rsidR="00C607CF" w:rsidRPr="001C17CF" w:rsidRDefault="00C607CF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TCACAATCGATCCAATTAATTAACATGTCTGAGGTCGAGACTGTC </w:t>
            </w:r>
          </w:p>
        </w:tc>
        <w:tc>
          <w:tcPr>
            <w:tcW w:w="1701" w:type="dxa"/>
            <w:vMerge w:val="restart"/>
          </w:tcPr>
          <w:p w14:paraId="0D253693" w14:textId="41C81BFE" w:rsidR="00C607CF" w:rsidRPr="00C607CF" w:rsidRDefault="00C607CF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>pOlic-</w:t>
            </w:r>
            <w:r w:rsidR="00512A4B">
              <w:rPr>
                <w:rFonts w:hint="eastAsia"/>
                <w:sz w:val="21"/>
                <w:szCs w:val="21"/>
              </w:rPr>
              <w:t>Vd</w:t>
            </w:r>
            <w:r w:rsidR="005D3EDF">
              <w:rPr>
                <w:sz w:val="21"/>
                <w:szCs w:val="21"/>
              </w:rPr>
              <w:t>CapA-</w:t>
            </w:r>
            <w:r w:rsidR="00756A20">
              <w:rPr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GFP/RFP</w:t>
            </w:r>
          </w:p>
        </w:tc>
      </w:tr>
      <w:tr w:rsidR="00C607CF" w14:paraId="6041A165" w14:textId="77777777" w:rsidTr="00FB5030">
        <w:tc>
          <w:tcPr>
            <w:tcW w:w="1838" w:type="dxa"/>
          </w:tcPr>
          <w:p w14:paraId="7453F20F" w14:textId="7805024F" w:rsidR="00C607CF" w:rsidRPr="00432814" w:rsidRDefault="00512A4B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C607CF">
              <w:rPr>
                <w:sz w:val="21"/>
                <w:szCs w:val="21"/>
              </w:rPr>
              <w:t xml:space="preserve">CapA-CDS-Olic-R </w:t>
            </w:r>
          </w:p>
        </w:tc>
        <w:tc>
          <w:tcPr>
            <w:tcW w:w="4820" w:type="dxa"/>
          </w:tcPr>
          <w:p w14:paraId="537A289A" w14:textId="2BFD0535" w:rsidR="00C607CF" w:rsidRPr="00432814" w:rsidRDefault="00C607CF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AGTGCCGCCTCCGCCGGATCCCCGCCGCGAGCCGCTGCCACC </w:t>
            </w:r>
          </w:p>
        </w:tc>
        <w:tc>
          <w:tcPr>
            <w:tcW w:w="1701" w:type="dxa"/>
            <w:vMerge/>
          </w:tcPr>
          <w:p w14:paraId="10747F3B" w14:textId="77777777" w:rsidR="00C607CF" w:rsidRDefault="00C607CF" w:rsidP="00B40012"/>
        </w:tc>
      </w:tr>
      <w:tr w:rsidR="00C607CF" w14:paraId="52448A5C" w14:textId="77777777" w:rsidTr="00FB5030">
        <w:tc>
          <w:tcPr>
            <w:tcW w:w="1838" w:type="dxa"/>
          </w:tcPr>
          <w:p w14:paraId="599F8A4C" w14:textId="73368655" w:rsidR="00C607CF" w:rsidRPr="00C607CF" w:rsidRDefault="00512A4B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C607CF">
              <w:rPr>
                <w:sz w:val="21"/>
                <w:szCs w:val="21"/>
              </w:rPr>
              <w:t xml:space="preserve">END3-CDS-Tef-F </w:t>
            </w:r>
          </w:p>
        </w:tc>
        <w:tc>
          <w:tcPr>
            <w:tcW w:w="4820" w:type="dxa"/>
          </w:tcPr>
          <w:p w14:paraId="58896C56" w14:textId="57E46DC5" w:rsidR="00C607CF" w:rsidRPr="00C607CF" w:rsidRDefault="00C607CF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CGTCAAACCTCTAGAGGATCCATGGCCCCCCGAATCGAGCCG </w:t>
            </w:r>
          </w:p>
        </w:tc>
        <w:tc>
          <w:tcPr>
            <w:tcW w:w="1701" w:type="dxa"/>
            <w:vMerge w:val="restart"/>
          </w:tcPr>
          <w:p w14:paraId="2B0DFA35" w14:textId="477239FD" w:rsidR="00C607CF" w:rsidRPr="00C607CF" w:rsidRDefault="00C607CF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>pTef-</w:t>
            </w:r>
            <w:r w:rsidR="00512A4B">
              <w:rPr>
                <w:rFonts w:hint="eastAsia"/>
                <w:sz w:val="21"/>
                <w:szCs w:val="21"/>
              </w:rPr>
              <w:t>Vd</w:t>
            </w:r>
            <w:r>
              <w:rPr>
                <w:sz w:val="21"/>
                <w:szCs w:val="21"/>
              </w:rPr>
              <w:t>END3-Neo/Chl</w:t>
            </w:r>
          </w:p>
        </w:tc>
      </w:tr>
      <w:tr w:rsidR="00C607CF" w14:paraId="4B03037D" w14:textId="77777777" w:rsidTr="00FB5030">
        <w:tc>
          <w:tcPr>
            <w:tcW w:w="1838" w:type="dxa"/>
          </w:tcPr>
          <w:p w14:paraId="5B7AE50B" w14:textId="0DCC71FA" w:rsidR="00C607CF" w:rsidRPr="00C607CF" w:rsidRDefault="00512A4B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C607CF">
              <w:rPr>
                <w:sz w:val="21"/>
                <w:szCs w:val="21"/>
              </w:rPr>
              <w:t xml:space="preserve">END3-CDS-Tef-R </w:t>
            </w:r>
          </w:p>
        </w:tc>
        <w:tc>
          <w:tcPr>
            <w:tcW w:w="4820" w:type="dxa"/>
          </w:tcPr>
          <w:p w14:paraId="14B1ADB1" w14:textId="358C4BB2" w:rsidR="00C607CF" w:rsidRPr="00C607CF" w:rsidRDefault="00C607CF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AGTGCCGCCTCCGCCGAATTCTCGATTGACCTTTTCATTCTC </w:t>
            </w:r>
          </w:p>
        </w:tc>
        <w:tc>
          <w:tcPr>
            <w:tcW w:w="1701" w:type="dxa"/>
            <w:vMerge/>
          </w:tcPr>
          <w:p w14:paraId="7F6118D8" w14:textId="77777777" w:rsidR="00C607CF" w:rsidRDefault="00C607CF" w:rsidP="00B40012"/>
        </w:tc>
      </w:tr>
      <w:tr w:rsidR="001C17CF" w14:paraId="0108EDCB" w14:textId="77777777" w:rsidTr="00FB5030">
        <w:tc>
          <w:tcPr>
            <w:tcW w:w="1838" w:type="dxa"/>
          </w:tcPr>
          <w:p w14:paraId="49EDF6DD" w14:textId="773D4A7A" w:rsidR="001C17CF" w:rsidRPr="00643BFF" w:rsidRDefault="00512A4B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643BFF">
              <w:rPr>
                <w:sz w:val="21"/>
                <w:szCs w:val="21"/>
              </w:rPr>
              <w:t xml:space="preserve">END3-CDS-Olic-F </w:t>
            </w:r>
          </w:p>
        </w:tc>
        <w:tc>
          <w:tcPr>
            <w:tcW w:w="4820" w:type="dxa"/>
          </w:tcPr>
          <w:p w14:paraId="49244890" w14:textId="1373A17C" w:rsidR="001C17CF" w:rsidRPr="00643BFF" w:rsidRDefault="00643BFF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TCACAATCGATCCAATTAATTAACATGGCCCCCCGAATCGAGCCG </w:t>
            </w:r>
          </w:p>
        </w:tc>
        <w:tc>
          <w:tcPr>
            <w:tcW w:w="1701" w:type="dxa"/>
          </w:tcPr>
          <w:p w14:paraId="100092B5" w14:textId="746780E1" w:rsidR="001C17CF" w:rsidRPr="00BB607E" w:rsidRDefault="001800B5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>pOlic-</w:t>
            </w:r>
            <w:r w:rsidR="00512A4B">
              <w:rPr>
                <w:rFonts w:hint="eastAsia"/>
                <w:sz w:val="21"/>
                <w:szCs w:val="21"/>
              </w:rPr>
              <w:t>Vd</w:t>
            </w:r>
            <w:r>
              <w:rPr>
                <w:sz w:val="21"/>
                <w:szCs w:val="21"/>
              </w:rPr>
              <w:t>END3-</w:t>
            </w:r>
            <w:r w:rsidR="00756A20">
              <w:rPr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GFP/RFP</w:t>
            </w:r>
          </w:p>
        </w:tc>
      </w:tr>
      <w:tr w:rsidR="001C17CF" w14:paraId="7F1887B4" w14:textId="77777777" w:rsidTr="00FB5030">
        <w:tc>
          <w:tcPr>
            <w:tcW w:w="1838" w:type="dxa"/>
          </w:tcPr>
          <w:p w14:paraId="110561A1" w14:textId="241B96FA" w:rsidR="001C17CF" w:rsidRPr="00643BFF" w:rsidRDefault="00512A4B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643BFF">
              <w:rPr>
                <w:sz w:val="21"/>
                <w:szCs w:val="21"/>
              </w:rPr>
              <w:t xml:space="preserve">END3-CDS-Olic-R </w:t>
            </w:r>
          </w:p>
        </w:tc>
        <w:tc>
          <w:tcPr>
            <w:tcW w:w="4820" w:type="dxa"/>
          </w:tcPr>
          <w:p w14:paraId="167F2439" w14:textId="49BC53A9" w:rsidR="001C17CF" w:rsidRPr="00643BFF" w:rsidRDefault="00643BFF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AGTGCCGCCTCCGCCGGATCCTCGATTGACCTTTTCATTCTC </w:t>
            </w:r>
          </w:p>
        </w:tc>
        <w:tc>
          <w:tcPr>
            <w:tcW w:w="1701" w:type="dxa"/>
          </w:tcPr>
          <w:p w14:paraId="269D642B" w14:textId="77777777" w:rsidR="001C17CF" w:rsidRDefault="001C17CF" w:rsidP="00B40012"/>
        </w:tc>
      </w:tr>
      <w:tr w:rsidR="001C17CF" w14:paraId="5DC8A5BC" w14:textId="77777777" w:rsidTr="00FB5030">
        <w:tc>
          <w:tcPr>
            <w:tcW w:w="1838" w:type="dxa"/>
          </w:tcPr>
          <w:p w14:paraId="3E7591D3" w14:textId="77777777" w:rsidR="001C17CF" w:rsidRDefault="001C17CF" w:rsidP="00B40012">
            <w:pPr>
              <w:pStyle w:val="Default"/>
              <w:jc w:val="both"/>
              <w:rPr>
                <w:sz w:val="21"/>
                <w:szCs w:val="21"/>
              </w:rPr>
            </w:pPr>
          </w:p>
        </w:tc>
        <w:tc>
          <w:tcPr>
            <w:tcW w:w="4820" w:type="dxa"/>
          </w:tcPr>
          <w:p w14:paraId="3F681E00" w14:textId="77777777" w:rsidR="001C17CF" w:rsidRDefault="001C17CF" w:rsidP="00B40012"/>
        </w:tc>
        <w:tc>
          <w:tcPr>
            <w:tcW w:w="1701" w:type="dxa"/>
          </w:tcPr>
          <w:p w14:paraId="1853B161" w14:textId="77777777" w:rsidR="001C17CF" w:rsidRDefault="001C17CF" w:rsidP="00B40012"/>
        </w:tc>
      </w:tr>
      <w:tr w:rsidR="000E4E91" w14:paraId="300784BB" w14:textId="77777777" w:rsidTr="00FB5030">
        <w:tc>
          <w:tcPr>
            <w:tcW w:w="1838" w:type="dxa"/>
          </w:tcPr>
          <w:p w14:paraId="2170BF2E" w14:textId="517BAFF0" w:rsidR="000E4E91" w:rsidRPr="00391D38" w:rsidRDefault="00512A4B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0E4E91">
              <w:rPr>
                <w:sz w:val="21"/>
                <w:szCs w:val="21"/>
              </w:rPr>
              <w:t xml:space="preserve">CapA-F </w:t>
            </w:r>
          </w:p>
        </w:tc>
        <w:tc>
          <w:tcPr>
            <w:tcW w:w="4820" w:type="dxa"/>
          </w:tcPr>
          <w:p w14:paraId="7D631CC0" w14:textId="5C6AC5F8" w:rsidR="000E4E91" w:rsidRPr="00391D38" w:rsidRDefault="000E4E91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ATGTCTGAGGTCGAGACTGTC </w:t>
            </w:r>
          </w:p>
        </w:tc>
        <w:tc>
          <w:tcPr>
            <w:tcW w:w="1701" w:type="dxa"/>
            <w:vMerge w:val="restart"/>
          </w:tcPr>
          <w:p w14:paraId="5E52F82B" w14:textId="153BCF21" w:rsidR="000E4E91" w:rsidRDefault="000E4E91" w:rsidP="00B40012">
            <w:pPr>
              <w:pStyle w:val="Default"/>
              <w:jc w:val="both"/>
            </w:pPr>
            <w:r w:rsidRPr="00391D38">
              <w:rPr>
                <w:rFonts w:hint="eastAsia"/>
                <w:sz w:val="21"/>
                <w:szCs w:val="21"/>
              </w:rPr>
              <w:t>S</w:t>
            </w:r>
            <w:r w:rsidRPr="00391D38">
              <w:rPr>
                <w:sz w:val="21"/>
                <w:szCs w:val="21"/>
              </w:rPr>
              <w:t>outhern blot</w:t>
            </w:r>
          </w:p>
        </w:tc>
      </w:tr>
      <w:tr w:rsidR="000E4E91" w14:paraId="626CA9F1" w14:textId="77777777" w:rsidTr="00FB5030">
        <w:tc>
          <w:tcPr>
            <w:tcW w:w="1838" w:type="dxa"/>
          </w:tcPr>
          <w:p w14:paraId="081683DF" w14:textId="11197018" w:rsidR="000E4E91" w:rsidRPr="00391D38" w:rsidRDefault="00512A4B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0E4E91">
              <w:rPr>
                <w:sz w:val="21"/>
                <w:szCs w:val="21"/>
              </w:rPr>
              <w:t xml:space="preserve">CapA-R </w:t>
            </w:r>
          </w:p>
        </w:tc>
        <w:tc>
          <w:tcPr>
            <w:tcW w:w="4820" w:type="dxa"/>
          </w:tcPr>
          <w:p w14:paraId="62CDBBB4" w14:textId="76083F65" w:rsidR="000E4E91" w:rsidRPr="00391D38" w:rsidRDefault="000E4E91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CCGCCGCGAGCCGCTGCCACC </w:t>
            </w:r>
          </w:p>
        </w:tc>
        <w:tc>
          <w:tcPr>
            <w:tcW w:w="1701" w:type="dxa"/>
            <w:vMerge/>
          </w:tcPr>
          <w:p w14:paraId="09A6E35A" w14:textId="77777777" w:rsidR="000E4E91" w:rsidRDefault="000E4E91" w:rsidP="00B40012"/>
        </w:tc>
      </w:tr>
      <w:tr w:rsidR="000E4E91" w14:paraId="6E08A76B" w14:textId="77777777" w:rsidTr="00FB5030">
        <w:tc>
          <w:tcPr>
            <w:tcW w:w="1838" w:type="dxa"/>
          </w:tcPr>
          <w:p w14:paraId="3A59A961" w14:textId="17EDFD65" w:rsidR="000E4E91" w:rsidRPr="000E4E91" w:rsidRDefault="00512A4B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0E4E91">
              <w:rPr>
                <w:sz w:val="21"/>
                <w:szCs w:val="21"/>
              </w:rPr>
              <w:t xml:space="preserve">END3-F </w:t>
            </w:r>
          </w:p>
        </w:tc>
        <w:tc>
          <w:tcPr>
            <w:tcW w:w="4820" w:type="dxa"/>
          </w:tcPr>
          <w:p w14:paraId="1CC3C622" w14:textId="185CD7BB" w:rsidR="000E4E91" w:rsidRPr="000E4E91" w:rsidRDefault="000E4E91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ACGCAGCTCGAGCGAGTATGG </w:t>
            </w:r>
          </w:p>
        </w:tc>
        <w:tc>
          <w:tcPr>
            <w:tcW w:w="1701" w:type="dxa"/>
            <w:vMerge w:val="restart"/>
          </w:tcPr>
          <w:p w14:paraId="1D94BC4D" w14:textId="3285F071" w:rsidR="000E4E91" w:rsidRDefault="000E4E91" w:rsidP="00B40012">
            <w:pPr>
              <w:pStyle w:val="Default"/>
              <w:jc w:val="both"/>
            </w:pPr>
            <w:r w:rsidRPr="00391D38">
              <w:rPr>
                <w:rFonts w:hint="eastAsia"/>
                <w:sz w:val="21"/>
                <w:szCs w:val="21"/>
              </w:rPr>
              <w:t>S</w:t>
            </w:r>
            <w:r w:rsidRPr="00391D38">
              <w:rPr>
                <w:sz w:val="21"/>
                <w:szCs w:val="21"/>
              </w:rPr>
              <w:t>outhern blot</w:t>
            </w:r>
          </w:p>
        </w:tc>
      </w:tr>
      <w:tr w:rsidR="000E4E91" w14:paraId="6F1F11C8" w14:textId="77777777" w:rsidTr="00FB5030">
        <w:tc>
          <w:tcPr>
            <w:tcW w:w="1838" w:type="dxa"/>
          </w:tcPr>
          <w:p w14:paraId="4C5721F7" w14:textId="201ED9C5" w:rsidR="000E4E91" w:rsidRPr="000E4E91" w:rsidRDefault="00512A4B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</w:t>
            </w:r>
            <w:r w:rsidR="000E4E91">
              <w:rPr>
                <w:sz w:val="21"/>
                <w:szCs w:val="21"/>
              </w:rPr>
              <w:t xml:space="preserve">END3-R </w:t>
            </w:r>
          </w:p>
        </w:tc>
        <w:tc>
          <w:tcPr>
            <w:tcW w:w="4820" w:type="dxa"/>
          </w:tcPr>
          <w:p w14:paraId="45BED387" w14:textId="553CAF49" w:rsidR="000E4E91" w:rsidRPr="000E4E91" w:rsidRDefault="000E4E91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CGAGGGATTCGTAGAGGTCTT </w:t>
            </w:r>
          </w:p>
        </w:tc>
        <w:tc>
          <w:tcPr>
            <w:tcW w:w="1701" w:type="dxa"/>
            <w:vMerge/>
          </w:tcPr>
          <w:p w14:paraId="44C5B0DE" w14:textId="77777777" w:rsidR="000E4E91" w:rsidRDefault="000E4E91" w:rsidP="00B40012"/>
        </w:tc>
      </w:tr>
      <w:tr w:rsidR="0060751E" w14:paraId="47F32F17" w14:textId="77777777" w:rsidTr="00FB5030">
        <w:tc>
          <w:tcPr>
            <w:tcW w:w="1838" w:type="dxa"/>
          </w:tcPr>
          <w:p w14:paraId="1DD545C5" w14:textId="4B6BBC4B" w:rsidR="0060751E" w:rsidRPr="0060751E" w:rsidRDefault="0060751E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HPT-F </w:t>
            </w:r>
          </w:p>
        </w:tc>
        <w:tc>
          <w:tcPr>
            <w:tcW w:w="4820" w:type="dxa"/>
          </w:tcPr>
          <w:p w14:paraId="19E24B05" w14:textId="2FA4FB3B" w:rsidR="0060751E" w:rsidRPr="0060751E" w:rsidRDefault="0060751E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TTCTGCTTCGCCGGAGCCTGA </w:t>
            </w:r>
          </w:p>
        </w:tc>
        <w:tc>
          <w:tcPr>
            <w:tcW w:w="1701" w:type="dxa"/>
            <w:vMerge w:val="restart"/>
          </w:tcPr>
          <w:p w14:paraId="1964B7FD" w14:textId="376C3D8F" w:rsidR="0060751E" w:rsidRPr="0060751E" w:rsidRDefault="0060751E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>Southern blot</w:t>
            </w:r>
          </w:p>
        </w:tc>
      </w:tr>
      <w:tr w:rsidR="0060751E" w14:paraId="2CC1B66E" w14:textId="77777777" w:rsidTr="00FB5030">
        <w:tc>
          <w:tcPr>
            <w:tcW w:w="1838" w:type="dxa"/>
          </w:tcPr>
          <w:p w14:paraId="0AD9F568" w14:textId="66B787EE" w:rsidR="0060751E" w:rsidRPr="0060751E" w:rsidRDefault="0060751E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HPT-R </w:t>
            </w:r>
          </w:p>
        </w:tc>
        <w:tc>
          <w:tcPr>
            <w:tcW w:w="4820" w:type="dxa"/>
          </w:tcPr>
          <w:p w14:paraId="66A84D2D" w14:textId="7C859ECF" w:rsidR="0060751E" w:rsidRPr="0060751E" w:rsidRDefault="0060751E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GGTTGACGGCAATTTCGATGAT </w:t>
            </w:r>
          </w:p>
        </w:tc>
        <w:tc>
          <w:tcPr>
            <w:tcW w:w="1701" w:type="dxa"/>
            <w:vMerge/>
          </w:tcPr>
          <w:p w14:paraId="61A5B29A" w14:textId="77777777" w:rsidR="0060751E" w:rsidRDefault="0060751E" w:rsidP="00B40012"/>
        </w:tc>
      </w:tr>
      <w:tr w:rsidR="008E1FB1" w14:paraId="4533ED72" w14:textId="77777777" w:rsidTr="00FB5030">
        <w:tc>
          <w:tcPr>
            <w:tcW w:w="1838" w:type="dxa"/>
          </w:tcPr>
          <w:p w14:paraId="5B0B2EB7" w14:textId="31AC6AEF" w:rsidR="008E1FB1" w:rsidRPr="008E1FB1" w:rsidRDefault="008E1FB1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Nat-F </w:t>
            </w:r>
          </w:p>
        </w:tc>
        <w:tc>
          <w:tcPr>
            <w:tcW w:w="4820" w:type="dxa"/>
          </w:tcPr>
          <w:p w14:paraId="570BFAD2" w14:textId="44E2783E" w:rsidR="008E1FB1" w:rsidRPr="008E1FB1" w:rsidRDefault="008E1FB1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GACAAGATGGTTCATTTAGGC </w:t>
            </w:r>
          </w:p>
        </w:tc>
        <w:tc>
          <w:tcPr>
            <w:tcW w:w="1701" w:type="dxa"/>
            <w:vMerge w:val="restart"/>
          </w:tcPr>
          <w:p w14:paraId="01A22A0D" w14:textId="06A939B0" w:rsidR="008E1FB1" w:rsidRPr="008E1FB1" w:rsidRDefault="008E1FB1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>Southern blot</w:t>
            </w:r>
          </w:p>
        </w:tc>
      </w:tr>
      <w:tr w:rsidR="008E1FB1" w14:paraId="784E0FAC" w14:textId="77777777" w:rsidTr="00FB5030">
        <w:tc>
          <w:tcPr>
            <w:tcW w:w="1838" w:type="dxa"/>
          </w:tcPr>
          <w:p w14:paraId="22119270" w14:textId="18E7A3D6" w:rsidR="008E1FB1" w:rsidRPr="008E1FB1" w:rsidRDefault="008E1FB1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Nat-R </w:t>
            </w:r>
          </w:p>
        </w:tc>
        <w:tc>
          <w:tcPr>
            <w:tcW w:w="4820" w:type="dxa"/>
          </w:tcPr>
          <w:p w14:paraId="172B9AD9" w14:textId="02BCFF25" w:rsidR="008E1FB1" w:rsidRPr="008E1FB1" w:rsidRDefault="008E1FB1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CACAGAGGCCGCAGAATGTGCT </w:t>
            </w:r>
          </w:p>
        </w:tc>
        <w:tc>
          <w:tcPr>
            <w:tcW w:w="1701" w:type="dxa"/>
            <w:vMerge/>
          </w:tcPr>
          <w:p w14:paraId="7EE0273B" w14:textId="77777777" w:rsidR="008E1FB1" w:rsidRDefault="008E1FB1" w:rsidP="00B40012"/>
        </w:tc>
      </w:tr>
      <w:tr w:rsidR="000E4E91" w14:paraId="7B6142AF" w14:textId="77777777" w:rsidTr="00FB5030">
        <w:tc>
          <w:tcPr>
            <w:tcW w:w="1838" w:type="dxa"/>
          </w:tcPr>
          <w:p w14:paraId="302C8EFA" w14:textId="3EAF75EE" w:rsidR="000E4E91" w:rsidRPr="006E246F" w:rsidRDefault="006E246F" w:rsidP="00B40012">
            <w:pPr>
              <w:pStyle w:val="Default"/>
              <w:jc w:val="both"/>
              <w:rPr>
                <w:szCs w:val="21"/>
              </w:rPr>
            </w:pPr>
            <w:bookmarkStart w:id="0" w:name="_GoBack"/>
            <w:bookmarkEnd w:id="0"/>
            <w:r>
              <w:rPr>
                <w:sz w:val="21"/>
                <w:szCs w:val="21"/>
              </w:rPr>
              <w:t xml:space="preserve">miR166 </w:t>
            </w:r>
          </w:p>
        </w:tc>
        <w:tc>
          <w:tcPr>
            <w:tcW w:w="4820" w:type="dxa"/>
          </w:tcPr>
          <w:p w14:paraId="3875E277" w14:textId="33AC9981" w:rsidR="000E4E91" w:rsidRPr="006E246F" w:rsidRDefault="006E246F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GGGGAATGAAGCCTGGTCCGA </w:t>
            </w:r>
          </w:p>
        </w:tc>
        <w:tc>
          <w:tcPr>
            <w:tcW w:w="1701" w:type="dxa"/>
          </w:tcPr>
          <w:p w14:paraId="1D7DBA50" w14:textId="0A1F6731" w:rsidR="000E4E91" w:rsidRPr="006E246F" w:rsidRDefault="006E246F" w:rsidP="00B40012">
            <w:pPr>
              <w:pStyle w:val="Default"/>
              <w:jc w:val="both"/>
              <w:rPr>
                <w:szCs w:val="21"/>
              </w:rPr>
            </w:pPr>
            <w:r>
              <w:rPr>
                <w:sz w:val="21"/>
                <w:szCs w:val="21"/>
              </w:rPr>
              <w:t>Northern blot</w:t>
            </w:r>
          </w:p>
        </w:tc>
      </w:tr>
      <w:tr w:rsidR="009A171F" w14:paraId="19FF160F" w14:textId="77777777" w:rsidTr="00FB5030">
        <w:tc>
          <w:tcPr>
            <w:tcW w:w="1838" w:type="dxa"/>
          </w:tcPr>
          <w:p w14:paraId="6791F696" w14:textId="0220F5D7" w:rsidR="009A171F" w:rsidRDefault="009A171F" w:rsidP="00B40012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Clp1</w:t>
            </w:r>
            <w:r>
              <w:rPr>
                <w:sz w:val="21"/>
                <w:szCs w:val="21"/>
              </w:rPr>
              <w:t>-F</w:t>
            </w:r>
          </w:p>
        </w:tc>
        <w:tc>
          <w:tcPr>
            <w:tcW w:w="4820" w:type="dxa"/>
          </w:tcPr>
          <w:p w14:paraId="65ADC06A" w14:textId="6D8F5CCA" w:rsidR="009A171F" w:rsidRDefault="009A171F" w:rsidP="00B40012">
            <w:pPr>
              <w:pStyle w:val="Default"/>
              <w:jc w:val="both"/>
              <w:rPr>
                <w:sz w:val="21"/>
                <w:szCs w:val="21"/>
              </w:rPr>
            </w:pPr>
            <w:r w:rsidRPr="009A171F">
              <w:rPr>
                <w:sz w:val="21"/>
                <w:szCs w:val="21"/>
              </w:rPr>
              <w:t>ATGCACGGCTACAGCTCCTCCG</w:t>
            </w:r>
          </w:p>
        </w:tc>
        <w:tc>
          <w:tcPr>
            <w:tcW w:w="1701" w:type="dxa"/>
            <w:vMerge w:val="restart"/>
          </w:tcPr>
          <w:p w14:paraId="55BBA03D" w14:textId="2F9C064C" w:rsidR="009A171F" w:rsidRDefault="009A171F" w:rsidP="00B40012">
            <w:pPr>
              <w:pStyle w:val="Default"/>
              <w:jc w:val="both"/>
              <w:rPr>
                <w:sz w:val="21"/>
                <w:szCs w:val="21"/>
              </w:rPr>
            </w:pPr>
            <w:r w:rsidRPr="009A171F">
              <w:rPr>
                <w:sz w:val="21"/>
                <w:szCs w:val="21"/>
              </w:rPr>
              <w:t>Northern blot</w:t>
            </w:r>
          </w:p>
        </w:tc>
      </w:tr>
      <w:tr w:rsidR="009A171F" w14:paraId="51AD584A" w14:textId="77777777" w:rsidTr="00FB5030">
        <w:tc>
          <w:tcPr>
            <w:tcW w:w="1838" w:type="dxa"/>
          </w:tcPr>
          <w:p w14:paraId="0166CE4E" w14:textId="752C378D" w:rsidR="009A171F" w:rsidRDefault="009A171F" w:rsidP="00B40012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dClp1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4820" w:type="dxa"/>
          </w:tcPr>
          <w:p w14:paraId="600538B0" w14:textId="315E2BA7" w:rsidR="009A171F" w:rsidRDefault="009A171F" w:rsidP="00B40012">
            <w:pPr>
              <w:pStyle w:val="Default"/>
              <w:jc w:val="both"/>
              <w:rPr>
                <w:sz w:val="21"/>
                <w:szCs w:val="21"/>
              </w:rPr>
            </w:pPr>
            <w:r w:rsidRPr="009A171F">
              <w:rPr>
                <w:sz w:val="21"/>
                <w:szCs w:val="21"/>
              </w:rPr>
              <w:t>CTAGCAGAGCTCCTTCTCAGAC</w:t>
            </w:r>
          </w:p>
        </w:tc>
        <w:tc>
          <w:tcPr>
            <w:tcW w:w="1701" w:type="dxa"/>
            <w:vMerge/>
          </w:tcPr>
          <w:p w14:paraId="435C942D" w14:textId="77777777" w:rsidR="009A171F" w:rsidRDefault="009A171F" w:rsidP="00B40012">
            <w:pPr>
              <w:pStyle w:val="Default"/>
              <w:jc w:val="both"/>
              <w:rPr>
                <w:sz w:val="21"/>
                <w:szCs w:val="21"/>
              </w:rPr>
            </w:pPr>
          </w:p>
        </w:tc>
      </w:tr>
    </w:tbl>
    <w:p w14:paraId="4A246C83" w14:textId="0AB75F88" w:rsidR="00AD5649" w:rsidRDefault="00635906">
      <w:r w:rsidRPr="003E1DB0">
        <w:rPr>
          <w:rFonts w:ascii="Times New Roman" w:hAnsi="Times New Roman" w:cs="Times New Roman"/>
          <w:b/>
          <w:bCs/>
          <w:sz w:val="24"/>
          <w:szCs w:val="24"/>
        </w:rPr>
        <w:t>Supplementary Table 1. List of primer</w:t>
      </w:r>
      <w:r w:rsidR="0021031B">
        <w:rPr>
          <w:rFonts w:ascii="Times New Roman" w:hAnsi="Times New Roman" w:cs="Times New Roman"/>
          <w:b/>
          <w:bCs/>
          <w:sz w:val="24"/>
          <w:szCs w:val="24"/>
        </w:rPr>
        <w:t xml:space="preserve"> and probe</w:t>
      </w:r>
      <w:r w:rsidRPr="003E1DB0">
        <w:rPr>
          <w:rFonts w:ascii="Times New Roman" w:hAnsi="Times New Roman" w:cs="Times New Roman"/>
          <w:b/>
          <w:bCs/>
          <w:sz w:val="24"/>
          <w:szCs w:val="24"/>
        </w:rPr>
        <w:t xml:space="preserve"> sequences used in this study</w:t>
      </w:r>
    </w:p>
    <w:sectPr w:rsidR="00AD56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4C02CC" w14:textId="77777777" w:rsidR="00917A56" w:rsidRDefault="00917A56" w:rsidP="000D5E1B">
      <w:r>
        <w:separator/>
      </w:r>
    </w:p>
  </w:endnote>
  <w:endnote w:type="continuationSeparator" w:id="0">
    <w:p w14:paraId="3A4B1291" w14:textId="77777777" w:rsidR="00917A56" w:rsidRDefault="00917A56" w:rsidP="000D5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F566F9" w14:textId="77777777" w:rsidR="00917A56" w:rsidRDefault="00917A56" w:rsidP="000D5E1B">
      <w:r>
        <w:separator/>
      </w:r>
    </w:p>
  </w:footnote>
  <w:footnote w:type="continuationSeparator" w:id="0">
    <w:p w14:paraId="39BFAD5B" w14:textId="77777777" w:rsidR="00917A56" w:rsidRDefault="00917A56" w:rsidP="000D5E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440"/>
    <w:rsid w:val="00042592"/>
    <w:rsid w:val="000648A2"/>
    <w:rsid w:val="000D5E1B"/>
    <w:rsid w:val="000E4E91"/>
    <w:rsid w:val="000E70FF"/>
    <w:rsid w:val="001800B5"/>
    <w:rsid w:val="001C17CF"/>
    <w:rsid w:val="001F5FDC"/>
    <w:rsid w:val="0021031B"/>
    <w:rsid w:val="00257856"/>
    <w:rsid w:val="002A4B9C"/>
    <w:rsid w:val="002E4B89"/>
    <w:rsid w:val="002E4C5D"/>
    <w:rsid w:val="0037453F"/>
    <w:rsid w:val="00391D38"/>
    <w:rsid w:val="003A770E"/>
    <w:rsid w:val="003C1381"/>
    <w:rsid w:val="004235C1"/>
    <w:rsid w:val="00432814"/>
    <w:rsid w:val="00434CE3"/>
    <w:rsid w:val="004F14FD"/>
    <w:rsid w:val="00512A4B"/>
    <w:rsid w:val="005234F0"/>
    <w:rsid w:val="005B0C95"/>
    <w:rsid w:val="005B35E9"/>
    <w:rsid w:val="005D3EDF"/>
    <w:rsid w:val="005F7A0A"/>
    <w:rsid w:val="0060751E"/>
    <w:rsid w:val="00627440"/>
    <w:rsid w:val="00635906"/>
    <w:rsid w:val="00643BFF"/>
    <w:rsid w:val="00643DF9"/>
    <w:rsid w:val="006924B2"/>
    <w:rsid w:val="006C5110"/>
    <w:rsid w:val="006E246F"/>
    <w:rsid w:val="006F580B"/>
    <w:rsid w:val="00733C04"/>
    <w:rsid w:val="00756A20"/>
    <w:rsid w:val="007C50A2"/>
    <w:rsid w:val="008061F2"/>
    <w:rsid w:val="008316D1"/>
    <w:rsid w:val="00841DE1"/>
    <w:rsid w:val="00865448"/>
    <w:rsid w:val="00897000"/>
    <w:rsid w:val="008A0D2A"/>
    <w:rsid w:val="008E1FB1"/>
    <w:rsid w:val="008F100C"/>
    <w:rsid w:val="00917A56"/>
    <w:rsid w:val="009A171F"/>
    <w:rsid w:val="009A3D7E"/>
    <w:rsid w:val="009C1BDC"/>
    <w:rsid w:val="009F1CC9"/>
    <w:rsid w:val="00A0609C"/>
    <w:rsid w:val="00A42379"/>
    <w:rsid w:val="00A80C08"/>
    <w:rsid w:val="00A95E46"/>
    <w:rsid w:val="00AB0D2D"/>
    <w:rsid w:val="00AB1851"/>
    <w:rsid w:val="00AC0A09"/>
    <w:rsid w:val="00AD5649"/>
    <w:rsid w:val="00AD7F50"/>
    <w:rsid w:val="00B16DA9"/>
    <w:rsid w:val="00B40012"/>
    <w:rsid w:val="00B46AD5"/>
    <w:rsid w:val="00B51700"/>
    <w:rsid w:val="00BB4296"/>
    <w:rsid w:val="00BB607E"/>
    <w:rsid w:val="00BE5F3D"/>
    <w:rsid w:val="00C10D63"/>
    <w:rsid w:val="00C607CF"/>
    <w:rsid w:val="00C756A3"/>
    <w:rsid w:val="00C82371"/>
    <w:rsid w:val="00CE2A17"/>
    <w:rsid w:val="00CF2F24"/>
    <w:rsid w:val="00D72178"/>
    <w:rsid w:val="00D83AB0"/>
    <w:rsid w:val="00DA7330"/>
    <w:rsid w:val="00DC5915"/>
    <w:rsid w:val="00E00227"/>
    <w:rsid w:val="00E54209"/>
    <w:rsid w:val="00ED77A1"/>
    <w:rsid w:val="00FB5030"/>
    <w:rsid w:val="00FB72A3"/>
    <w:rsid w:val="00FD2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FEBADB"/>
  <w15:chartTrackingRefBased/>
  <w15:docId w15:val="{395F832C-5936-47BC-94E6-D93D82C70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3D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9700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0D5E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D5E1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D5E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D5E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</TotalTime>
  <Pages>2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yun</dc:creator>
  <cp:keywords/>
  <dc:description/>
  <cp:lastModifiedBy>房媛媛</cp:lastModifiedBy>
  <cp:revision>102</cp:revision>
  <dcterms:created xsi:type="dcterms:W3CDTF">2021-05-14T00:52:00Z</dcterms:created>
  <dcterms:modified xsi:type="dcterms:W3CDTF">2024-06-05T01:26:00Z</dcterms:modified>
</cp:coreProperties>
</file>